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Results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1"/>
        <w:spacing w:lineRule="auto" w:line="480"/>
        <w:jc w:val="both"/>
        <w:rPr>
          <w:rFonts w:ascii="Times New Roman" w:hAnsi="Times New Roman" w:cs="Times New Roman"/>
          <w:b/>
          <w:b/>
        </w:rPr>
      </w:pPr>
      <w:bookmarkStart w:id="0" w:name="OLE_LINK4"/>
      <w:bookmarkStart w:id="1" w:name="OLE_LINK3"/>
      <w:r>
        <w:rPr>
          <w:rFonts w:cs="Times New Roman" w:ascii="Times New Roman" w:hAnsi="Times New Roman"/>
          <w:b/>
        </w:rPr>
        <w:t>Result 1S.</w:t>
      </w:r>
      <w:bookmarkEnd w:id="0"/>
      <w:bookmarkEnd w:id="1"/>
      <w:r>
        <w:rPr>
          <w:rFonts w:cs="Times New Roman" w:ascii="Times New Roman" w:hAnsi="Times New Roman"/>
          <w:b/>
        </w:rPr>
        <w:t xml:space="preserve"> Effect of silencing of host gene Cox-2 on iNOS, Akt and VEGF genes.</w:t>
      </w:r>
    </w:p>
    <w:p>
      <w:pPr>
        <w:pStyle w:val="Normal1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x-2 levels have been shown to correlate with the levels of several key molecules implicated in carcinogenesis such as iNOS, VEGF and Akt, therefore, we determined the effect of Cox-2 silencing on the expression levels of these genes. Transient transfection of </w:t>
      </w:r>
      <w:r>
        <w:rPr>
          <w:rFonts w:cs="Times New Roman" w:ascii="Times New Roman" w:hAnsi="Times New Roman"/>
          <w:i/>
        </w:rPr>
        <w:t>in-vitro</w:t>
      </w:r>
      <w:r>
        <w:rPr>
          <w:rFonts w:cs="Times New Roman" w:ascii="Times New Roman" w:hAnsi="Times New Roman"/>
        </w:rPr>
        <w:t xml:space="preserve"> transcribed siRNA (COXsi) in Huh-7 cells after 48 hrs showed reduced RNA expression levels of Cox-2 gene in a dose-dependent manner. Maximum inhibition of 3-fold was observed for Cox-2 at 40µM (Figure 1S.A). Complementary to reduced mRNA levels, Cox-2 protein expression levels also showed 65% reduction when compared with Core-transfected cells and control scramble siRNA (Figure 1S.B).  The expression of Cox-2 gene was reduced to the basal levels with its own siRNA, whereas, Cox-2 siRNA treatment decreased the expression levels of iNOS and VEGF genes to 2-fold and 3-fold respectively (Figure 1S.C).</w:t>
      </w:r>
    </w:p>
    <w:p>
      <w:pPr>
        <w:pStyle w:val="Normal1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1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sult 2S.</w:t>
      </w:r>
    </w:p>
    <w:p>
      <w:pPr>
        <w:pStyle w:val="Normal1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ombined effect of Cox-2 and HCV-3a Core siRNAs on intracellular PGE2 production and the Huh-7 cells proliferation.</w:t>
      </w:r>
    </w:p>
    <w:p>
      <w:pPr>
        <w:pStyle w:val="Normal"/>
        <w:spacing w:lineRule="auto" w:line="480"/>
        <w:jc w:val="both"/>
        <w:rPr/>
      </w:pPr>
      <w:r>
        <w:rPr/>
        <w:t>The ability of Core and Cox-2 specific siRNA were tested to block the accumulation of PGE2 in response to HCV-3a Core gene. Both siRNA (45% and 65% inhibition by Csi27 and COXsi) were capable of blocking the production of PGE2, whereas their combination showed 90% reduction in PGE2 levels in Core-3a transfected Huh-7 cells (Figure 2S.A). The Core induced cell proliferation and PGE2 was also reduced to almost similar levels as mock samples in Huh-7 cells treated with both siRNA in combination (Csi27 and COXsi) (Figure 2S.B).</w:t>
      </w:r>
    </w:p>
    <w:p>
      <w:pPr>
        <w:pStyle w:val="Normal1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1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sult 3S:</w:t>
      </w:r>
    </w:p>
    <w:p>
      <w:pPr>
        <w:pStyle w:val="Normal1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Infection of HCV-3a sera and effect on the expression levels of genes involved in HCV-induced pathogenesis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1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We investigated the effect of high titer HCV-1a and 3a sera infection on the expression levels of Cox-2, iNOS, VEGF and Akt genes in Huh-7 cells. HCV-3a sera stimulated the expression of Cox-2 (3-fold), iNOS (2.8-fold) and VEGF (3.4-fold) genes while HCV-1a sera induced Cox-2 (1.6-fold), iNOS (1.2-fold) and VEGF (1.5-fold) genes as compare to normal sera (Figure 3S.A). Similar levels of induction at protein level were also observed for above genes. Lysates from the Huh-7 cells infected with HCV-1a and 3a serum were examined by Western blot analysis using Core, Cox-2, VEGF and p-Akt specific antibodies (Figure 3S.B).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3886835</wp:posOffset>
              </wp:positionH>
              <wp:positionV relativeFrom="paragraph">
                <wp:posOffset>61595</wp:posOffset>
              </wp:positionV>
              <wp:extent cx="1784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84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-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</w:rPr>
                            <w:t>-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05pt;height:13.8pt;mso-wrap-distance-left:0pt;mso-wrap-distance-right:0pt;mso-wrap-distance-top:0pt;mso-wrap-distance-bottom:0pt;margin-top:4.85pt;mso-position-vertical-relative:text;margin-left:306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-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  <w:r>
                      <w:rPr>
                        <w:rStyle w:val="PageNumber"/>
                      </w:rPr>
                      <w:t>-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2:26:00Z</dcterms:created>
  <dc:creator>bijaz</dc:creator>
  <dc:description/>
  <cp:keywords/>
  <dc:language>en-US</dc:language>
  <cp:lastModifiedBy> </cp:lastModifiedBy>
  <dcterms:modified xsi:type="dcterms:W3CDTF">2011-04-01T10:38:00Z</dcterms:modified>
  <cp:revision>3</cp:revision>
  <dc:subject/>
  <dc:title>The ability of Core and Cox-2 specific siRNA were tested to block the accumulation of PGE2 in response to HCV-3a Core gene</dc:title>
</cp:coreProperties>
</file>